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71FFD1" w:rsidR="00FB3483" w:rsidRPr="00930A31" w:rsidRDefault="004C347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E4C6DF" w:rsidR="00FB3483" w:rsidRPr="00930A31" w:rsidRDefault="004C347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A5196A" w:rsidR="00FB3483" w:rsidRPr="00930A31" w:rsidRDefault="00B2270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CCDCF6" w:rsidR="00FB3483" w:rsidRPr="00930A31" w:rsidRDefault="00B2270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55A760" w:rsidR="00FB3483" w:rsidRPr="00930A31" w:rsidRDefault="00561E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02E7A3" w:rsidR="00FB3483" w:rsidRPr="00930A31" w:rsidRDefault="00561E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7AEB3C" w:rsidR="00FB3483" w:rsidRPr="00930A31" w:rsidRDefault="00E363E2"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80FFF1" w:rsidR="00FB3483" w:rsidRPr="00930A31" w:rsidRDefault="00CA5FB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E7AF38" w:rsidR="00FB3483" w:rsidRPr="00930A31" w:rsidRDefault="00CA5FB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9D75C80" w14:textId="77777777" w:rsidR="00930A31" w:rsidRDefault="003873A0" w:rsidP="005979B8">
            <w:pPr>
              <w:pStyle w:val="Default"/>
              <w:spacing w:before="40" w:after="40"/>
              <w:rPr>
                <w:rFonts w:ascii="Arial" w:hAnsi="Arial" w:cs="Arial"/>
                <w:color w:val="auto"/>
                <w:sz w:val="18"/>
                <w:szCs w:val="18"/>
              </w:rPr>
            </w:pPr>
            <w:r>
              <w:rPr>
                <w:rFonts w:ascii="Arial" w:hAnsi="Arial" w:cs="Arial"/>
                <w:color w:val="auto"/>
                <w:sz w:val="18"/>
                <w:szCs w:val="18"/>
              </w:rPr>
              <w:t>6</w:t>
            </w:r>
          </w:p>
          <w:p w14:paraId="11D25995" w14:textId="2E74B487" w:rsidR="005D4AC7" w:rsidRPr="00930A31" w:rsidRDefault="005D4AC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6C2C04" w:rsidR="00930A31" w:rsidRPr="00930A31" w:rsidRDefault="005D4AC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E15E22" w:rsidR="00FB3483" w:rsidRPr="00930A31" w:rsidRDefault="005D4AC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8B26F9" w:rsidR="00FB3483" w:rsidRPr="00930A31" w:rsidRDefault="002D04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5EAF0D" w:rsidR="00930A31" w:rsidRPr="00930A31" w:rsidRDefault="004F3A3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6E51A0" w:rsidR="00930A31" w:rsidRPr="00930A31" w:rsidRDefault="004F3A3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53DFEF" w:rsidR="006E5FE2" w:rsidRPr="00930A31" w:rsidRDefault="004571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C2AA37" w:rsidR="006E5FE2" w:rsidRPr="00930A31" w:rsidRDefault="004571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932668" w:rsidR="00930A31" w:rsidRPr="00930A31" w:rsidRDefault="006F035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6B8644" w:rsidR="00FB3483" w:rsidRPr="00930A31" w:rsidRDefault="006D5F78" w:rsidP="005979B8">
            <w:pPr>
              <w:pStyle w:val="Default"/>
              <w:spacing w:before="40" w:after="40"/>
              <w:rPr>
                <w:rFonts w:ascii="Arial" w:hAnsi="Arial" w:cs="Arial"/>
                <w:color w:val="auto"/>
                <w:sz w:val="18"/>
                <w:szCs w:val="18"/>
              </w:rPr>
            </w:pPr>
            <w:r>
              <w:rPr>
                <w:rFonts w:ascii="Arial" w:hAnsi="Arial" w:cs="Arial"/>
                <w:color w:val="auto"/>
                <w:sz w:val="18"/>
                <w:szCs w:val="18"/>
              </w:rPr>
              <w:t>8-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C3B941" w:rsidR="00FB3483" w:rsidRPr="00930A31" w:rsidRDefault="006D5F7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5C91C7" w:rsidR="00FB3483" w:rsidRPr="00930A31" w:rsidRDefault="00E01D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FAE8FC4" w14:textId="18CDF51C" w:rsidR="005D6D12" w:rsidRDefault="005D6D12" w:rsidP="005979B8">
            <w:pPr>
              <w:pStyle w:val="Default"/>
              <w:spacing w:before="40" w:after="40"/>
              <w:rPr>
                <w:rFonts w:ascii="Arial" w:hAnsi="Arial" w:cs="Arial"/>
                <w:color w:val="auto"/>
                <w:sz w:val="18"/>
                <w:szCs w:val="18"/>
              </w:rPr>
            </w:pPr>
            <w:r>
              <w:rPr>
                <w:rFonts w:ascii="Arial" w:hAnsi="Arial" w:cs="Arial"/>
                <w:color w:val="auto"/>
                <w:sz w:val="18"/>
                <w:szCs w:val="18"/>
              </w:rPr>
              <w:t>Pages 7-8</w:t>
            </w:r>
          </w:p>
          <w:p w14:paraId="7395E36F" w14:textId="2D2B84E1" w:rsidR="00930A31" w:rsidRPr="00930A31" w:rsidRDefault="00E01D9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36CE0621"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D72937" w:rsidR="00930A31" w:rsidRPr="00930A31" w:rsidRDefault="005D6D1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7EEF36F" w14:textId="77777777" w:rsidR="00930A31" w:rsidRDefault="005F0D0E" w:rsidP="005979B8">
            <w:pPr>
              <w:pStyle w:val="Default"/>
              <w:spacing w:before="40" w:after="40"/>
              <w:rPr>
                <w:rFonts w:ascii="Arial" w:hAnsi="Arial" w:cs="Arial"/>
                <w:color w:val="auto"/>
                <w:sz w:val="18"/>
                <w:szCs w:val="18"/>
              </w:rPr>
            </w:pPr>
            <w:r>
              <w:rPr>
                <w:rFonts w:ascii="Arial" w:hAnsi="Arial" w:cs="Arial"/>
                <w:color w:val="auto"/>
                <w:sz w:val="18"/>
                <w:szCs w:val="18"/>
              </w:rPr>
              <w:t>8-16</w:t>
            </w:r>
          </w:p>
          <w:p w14:paraId="05D8123F" w14:textId="7E22AF3D" w:rsidR="005F0D0E" w:rsidRPr="00930A31" w:rsidRDefault="005F0D0E" w:rsidP="005979B8">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24FDEBED"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A5CEE5" w:rsidR="00930A31" w:rsidRPr="00930A31" w:rsidRDefault="00200C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8110F3" w:rsidR="00930A31" w:rsidRPr="00930A31" w:rsidRDefault="00200C7E" w:rsidP="00077B44">
            <w:pPr>
              <w:pStyle w:val="Default"/>
              <w:spacing w:before="40" w:after="40"/>
              <w:rPr>
                <w:rFonts w:ascii="Arial" w:hAnsi="Arial" w:cs="Arial"/>
                <w:color w:val="auto"/>
                <w:sz w:val="18"/>
                <w:szCs w:val="18"/>
              </w:rPr>
            </w:pPr>
            <w:r>
              <w:rPr>
                <w:rFonts w:ascii="Arial" w:hAnsi="Arial" w:cs="Arial"/>
                <w:color w:val="auto"/>
                <w:sz w:val="18"/>
                <w:szCs w:val="18"/>
              </w:rPr>
              <w:t>8-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DA3375" w:rsidR="00930A31" w:rsidRPr="00930A31" w:rsidRDefault="00414D88" w:rsidP="00077B44">
            <w:pPr>
              <w:pStyle w:val="Default"/>
              <w:spacing w:before="40" w:after="40"/>
              <w:rPr>
                <w:rFonts w:ascii="Arial" w:hAnsi="Arial" w:cs="Arial"/>
                <w:color w:val="auto"/>
                <w:sz w:val="18"/>
                <w:szCs w:val="18"/>
              </w:rPr>
            </w:pPr>
            <w:r>
              <w:rPr>
                <w:rFonts w:ascii="Arial" w:hAnsi="Arial" w:cs="Arial"/>
                <w:color w:val="auto"/>
                <w:sz w:val="18"/>
                <w:szCs w:val="18"/>
              </w:rPr>
              <w:t>8-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F4F388" w:rsidR="00930A31" w:rsidRPr="00930A31" w:rsidRDefault="00414D88" w:rsidP="00077B44">
            <w:pPr>
              <w:pStyle w:val="Default"/>
              <w:spacing w:before="40" w:after="40"/>
              <w:rPr>
                <w:rFonts w:ascii="Arial" w:hAnsi="Arial" w:cs="Arial"/>
                <w:color w:val="auto"/>
                <w:sz w:val="18"/>
                <w:szCs w:val="18"/>
              </w:rPr>
            </w:pPr>
            <w:r>
              <w:rPr>
                <w:rFonts w:ascii="Arial" w:hAnsi="Arial" w:cs="Arial"/>
                <w:color w:val="auto"/>
                <w:sz w:val="18"/>
                <w:szCs w:val="18"/>
              </w:rPr>
              <w:t>8-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7E5BEEC" w:rsidR="00930A31" w:rsidRPr="00930A31" w:rsidRDefault="00414D88"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5202EC" w:rsidR="00930A31" w:rsidRPr="00930A31" w:rsidRDefault="009F5C3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A6891B" w:rsidR="00930A31" w:rsidRPr="00930A31" w:rsidRDefault="00196756"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E6A63A" w:rsidR="00930A31" w:rsidRPr="00930A31" w:rsidRDefault="00196756"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83DB9B" w:rsidR="00077B44" w:rsidRPr="00930A31" w:rsidRDefault="00196756"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6BA38B" w:rsidR="00077B44" w:rsidRPr="00930A31" w:rsidRDefault="00BC79E8"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6DB8FB" w:rsidR="00077B44" w:rsidRPr="00930A31" w:rsidRDefault="00BC79E8"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w:t>
      </w:r>
      <w:bookmarkStart w:id="0" w:name="_GoBack"/>
      <w:bookmarkEnd w:id="0"/>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B294D4" w14:textId="77777777" w:rsidR="00E146A0" w:rsidRDefault="00E146A0">
      <w:r>
        <w:separator/>
      </w:r>
    </w:p>
  </w:endnote>
  <w:endnote w:type="continuationSeparator" w:id="0">
    <w:p w14:paraId="15EBF3B8" w14:textId="77777777" w:rsidR="00E146A0" w:rsidRDefault="00E146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70304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4D7636" w14:textId="77777777" w:rsidR="00E146A0" w:rsidRDefault="00E146A0">
      <w:r>
        <w:separator/>
      </w:r>
    </w:p>
  </w:footnote>
  <w:footnote w:type="continuationSeparator" w:id="0">
    <w:p w14:paraId="7BFFC93C" w14:textId="77777777" w:rsidR="00E146A0" w:rsidRDefault="00E146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E146A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MTCxMDQxMjIwNDMwNTZX0lEKTi0uzszPAykwrAUA8T8JQywAAAA="/>
  </w:docVars>
  <w:rsids>
    <w:rsidRoot w:val="00256BAF"/>
    <w:rsid w:val="00077B44"/>
    <w:rsid w:val="00152CDB"/>
    <w:rsid w:val="0018323E"/>
    <w:rsid w:val="00190C83"/>
    <w:rsid w:val="00196756"/>
    <w:rsid w:val="00200C7E"/>
    <w:rsid w:val="00246C93"/>
    <w:rsid w:val="00256BAF"/>
    <w:rsid w:val="002A2A06"/>
    <w:rsid w:val="002D0455"/>
    <w:rsid w:val="003103C2"/>
    <w:rsid w:val="003516AD"/>
    <w:rsid w:val="00363B8D"/>
    <w:rsid w:val="003760FB"/>
    <w:rsid w:val="003873A0"/>
    <w:rsid w:val="003B79FF"/>
    <w:rsid w:val="00400A0B"/>
    <w:rsid w:val="00414D88"/>
    <w:rsid w:val="00443C1D"/>
    <w:rsid w:val="0045717B"/>
    <w:rsid w:val="00461576"/>
    <w:rsid w:val="004C1685"/>
    <w:rsid w:val="004C3471"/>
    <w:rsid w:val="004F3A38"/>
    <w:rsid w:val="005078EE"/>
    <w:rsid w:val="00550BF1"/>
    <w:rsid w:val="00561E36"/>
    <w:rsid w:val="0059028D"/>
    <w:rsid w:val="005979B8"/>
    <w:rsid w:val="005D4AC7"/>
    <w:rsid w:val="005D6D12"/>
    <w:rsid w:val="005F0D0E"/>
    <w:rsid w:val="006D5F78"/>
    <w:rsid w:val="006E5FE2"/>
    <w:rsid w:val="006F0353"/>
    <w:rsid w:val="006F3BA6"/>
    <w:rsid w:val="00726794"/>
    <w:rsid w:val="0077253C"/>
    <w:rsid w:val="008412D5"/>
    <w:rsid w:val="008A3EAE"/>
    <w:rsid w:val="008E2C91"/>
    <w:rsid w:val="00930A31"/>
    <w:rsid w:val="00947707"/>
    <w:rsid w:val="009827E5"/>
    <w:rsid w:val="009F5C39"/>
    <w:rsid w:val="00A215D2"/>
    <w:rsid w:val="00A86593"/>
    <w:rsid w:val="00AB79CE"/>
    <w:rsid w:val="00AE4BBD"/>
    <w:rsid w:val="00B22709"/>
    <w:rsid w:val="00B37B10"/>
    <w:rsid w:val="00B51910"/>
    <w:rsid w:val="00BC79E8"/>
    <w:rsid w:val="00C22710"/>
    <w:rsid w:val="00CA5FB1"/>
    <w:rsid w:val="00D95D84"/>
    <w:rsid w:val="00DC4F19"/>
    <w:rsid w:val="00E01D9A"/>
    <w:rsid w:val="00E146A0"/>
    <w:rsid w:val="00E324A8"/>
    <w:rsid w:val="00E363E2"/>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3</Pages>
  <Words>1069</Words>
  <Characters>609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A</cp:lastModifiedBy>
  <cp:revision>25</cp:revision>
  <cp:lastPrinted>2020-11-24T03:02:00Z</cp:lastPrinted>
  <dcterms:created xsi:type="dcterms:W3CDTF">2020-11-24T03:02:00Z</dcterms:created>
  <dcterms:modified xsi:type="dcterms:W3CDTF">2023-09-29T18:55:00Z</dcterms:modified>
</cp:coreProperties>
</file>